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D0FCBE" w14:textId="216577E2" w:rsidR="0013176D" w:rsidRPr="009662C0" w:rsidRDefault="00EE035E" w:rsidP="0013176D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EE035E">
        <w:rPr>
          <w:rFonts w:asciiTheme="majorBidi" w:hAnsiTheme="majorBidi" w:cstheme="majorBidi"/>
          <w:b/>
          <w:bCs/>
        </w:rPr>
        <w:t xml:space="preserve">Supplementary Annex </w:t>
      </w:r>
      <w:r w:rsidRPr="00EE035E">
        <w:rPr>
          <w:rFonts w:asciiTheme="majorBidi" w:hAnsiTheme="majorBidi" w:cstheme="majorBidi"/>
          <w:b/>
          <w:bCs/>
        </w:rPr>
        <w:t>3</w:t>
      </w:r>
      <w:r w:rsidR="0013176D" w:rsidRPr="00EE035E">
        <w:rPr>
          <w:rFonts w:ascii="Times New Roman" w:hAnsi="Times New Roman" w:cs="Times New Roman"/>
          <w:b/>
          <w:bCs/>
          <w:color w:val="000000" w:themeColor="text1"/>
        </w:rPr>
        <w:t>:</w:t>
      </w:r>
      <w:r w:rsidR="0013176D" w:rsidRPr="009662C0">
        <w:rPr>
          <w:rFonts w:ascii="Times New Roman" w:hAnsi="Times New Roman" w:cs="Times New Roman"/>
          <w:b/>
          <w:color w:val="000000" w:themeColor="text1"/>
        </w:rPr>
        <w:t xml:space="preserve"> Associations of baseline characteristics and outcomes with loss to follow-up by trial arm</w:t>
      </w:r>
    </w:p>
    <w:tbl>
      <w:tblPr>
        <w:tblStyle w:val="1"/>
        <w:tblW w:w="14560" w:type="dxa"/>
        <w:tblLayout w:type="fixed"/>
        <w:tblLook w:val="0400" w:firstRow="0" w:lastRow="0" w:firstColumn="0" w:lastColumn="0" w:noHBand="0" w:noVBand="1"/>
      </w:tblPr>
      <w:tblGrid>
        <w:gridCol w:w="4548"/>
        <w:gridCol w:w="538"/>
        <w:gridCol w:w="908"/>
        <w:gridCol w:w="1136"/>
        <w:gridCol w:w="419"/>
        <w:gridCol w:w="909"/>
        <w:gridCol w:w="1075"/>
        <w:gridCol w:w="536"/>
        <w:gridCol w:w="906"/>
        <w:gridCol w:w="1133"/>
        <w:gridCol w:w="419"/>
        <w:gridCol w:w="906"/>
        <w:gridCol w:w="1127"/>
      </w:tblGrid>
      <w:tr w:rsidR="0013176D" w:rsidRPr="009662C0" w14:paraId="60EFFE2C" w14:textId="77777777" w:rsidTr="00BB278E">
        <w:trPr>
          <w:trHeight w:val="320"/>
        </w:trPr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C7CD917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utcome or characteristic</w:t>
            </w:r>
          </w:p>
        </w:tc>
        <w:tc>
          <w:tcPr>
            <w:tcW w:w="49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A13FEA" w14:textId="77777777" w:rsidR="0013176D" w:rsidRPr="009662C0" w:rsidRDefault="0013176D" w:rsidP="00311AE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5027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1DD7E3" w14:textId="77777777" w:rsidR="0013176D" w:rsidRPr="009662C0" w:rsidRDefault="0013176D" w:rsidP="00311AE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tervention</w:t>
            </w:r>
          </w:p>
        </w:tc>
      </w:tr>
      <w:tr w:rsidR="0013176D" w:rsidRPr="009662C0" w14:paraId="0B9C8AE8" w14:textId="77777777" w:rsidTr="00BB278E">
        <w:trPr>
          <w:trHeight w:val="300"/>
        </w:trPr>
        <w:tc>
          <w:tcPr>
            <w:tcW w:w="45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1F6CE99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582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460C403" w14:textId="77777777" w:rsidR="0013176D" w:rsidRPr="009662C0" w:rsidRDefault="0013176D" w:rsidP="00311AE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tained</w:t>
            </w:r>
          </w:p>
        </w:tc>
        <w:tc>
          <w:tcPr>
            <w:tcW w:w="2403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F4C674E" w14:textId="77777777" w:rsidR="0013176D" w:rsidRPr="009662C0" w:rsidRDefault="0013176D" w:rsidP="00311AE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ost to follow-up</w:t>
            </w:r>
          </w:p>
        </w:tc>
        <w:tc>
          <w:tcPr>
            <w:tcW w:w="2575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123E85D" w14:textId="77777777" w:rsidR="0013176D" w:rsidRPr="009662C0" w:rsidRDefault="0013176D" w:rsidP="00311AE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tained</w:t>
            </w:r>
          </w:p>
        </w:tc>
        <w:tc>
          <w:tcPr>
            <w:tcW w:w="2452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9960722" w14:textId="77777777" w:rsidR="0013176D" w:rsidRPr="009662C0" w:rsidRDefault="0013176D" w:rsidP="00311AE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ost to follow-up</w:t>
            </w:r>
          </w:p>
        </w:tc>
      </w:tr>
      <w:tr w:rsidR="0013176D" w:rsidRPr="009662C0" w14:paraId="2D8BF412" w14:textId="77777777" w:rsidTr="00311AE0">
        <w:trPr>
          <w:trHeight w:val="300"/>
        </w:trPr>
        <w:tc>
          <w:tcPr>
            <w:tcW w:w="4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899ACF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04B757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FA4AAA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req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0F2F3B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93AB3F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1D6E4D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req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1D2E5B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881D3F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D6B89B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req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74C710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055F7D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2D44D5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req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B673F8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%</w:t>
            </w:r>
          </w:p>
        </w:tc>
      </w:tr>
      <w:tr w:rsidR="0013176D" w:rsidRPr="009662C0" w14:paraId="1F4CF1BF" w14:textId="77777777" w:rsidTr="00311AE0">
        <w:trPr>
          <w:trHeight w:val="320"/>
        </w:trPr>
        <w:tc>
          <w:tcPr>
            <w:tcW w:w="45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D1F1D7E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ravid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6B80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7E995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90267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18DD3E8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71E63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581CC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6F1540A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1D0E3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927525C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F4840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374E6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638777D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13176D" w:rsidRPr="009662C0" w14:paraId="5537F8B8" w14:textId="77777777" w:rsidTr="00311AE0">
        <w:trPr>
          <w:trHeight w:val="320"/>
        </w:trPr>
        <w:tc>
          <w:tcPr>
            <w:tcW w:w="45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5E2DF1C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igravid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63440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F577C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0AC20E3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7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6936E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2E38A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FF349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3%</w:t>
            </w:r>
          </w:p>
        </w:tc>
        <w:tc>
          <w:tcPr>
            <w:tcW w:w="5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D84FC4E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00C70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579DED4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3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6696B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71831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A980657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7%</w:t>
            </w:r>
          </w:p>
        </w:tc>
      </w:tr>
      <w:tr w:rsidR="0013176D" w:rsidRPr="009662C0" w14:paraId="33467D9C" w14:textId="77777777" w:rsidTr="00311AE0">
        <w:trPr>
          <w:trHeight w:val="320"/>
        </w:trPr>
        <w:tc>
          <w:tcPr>
            <w:tcW w:w="45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F4D7EC3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previous pregnancy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4E977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D3FEA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E09CB00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9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D946B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3A968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6E122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%</w:t>
            </w:r>
          </w:p>
        </w:tc>
        <w:tc>
          <w:tcPr>
            <w:tcW w:w="5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BE7B3D6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AF475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AB0EC91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3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05C21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B3595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4935591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7%</w:t>
            </w:r>
          </w:p>
        </w:tc>
      </w:tr>
      <w:tr w:rsidR="0013176D" w:rsidRPr="009662C0" w14:paraId="65FDE746" w14:textId="77777777" w:rsidTr="00311AE0">
        <w:trPr>
          <w:trHeight w:val="320"/>
        </w:trPr>
        <w:tc>
          <w:tcPr>
            <w:tcW w:w="45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24D981F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previous pregnancie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1BDEB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FC659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D192656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3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0A18E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2CF94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23881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%</w:t>
            </w:r>
          </w:p>
        </w:tc>
        <w:tc>
          <w:tcPr>
            <w:tcW w:w="5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93EA19B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A6AA2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A69B2F3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7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2F5E8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0B91F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0EAAD0F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3%</w:t>
            </w:r>
          </w:p>
        </w:tc>
      </w:tr>
      <w:tr w:rsidR="0013176D" w:rsidRPr="009662C0" w14:paraId="68503920" w14:textId="77777777" w:rsidTr="00311AE0">
        <w:trPr>
          <w:trHeight w:val="320"/>
        </w:trPr>
        <w:tc>
          <w:tcPr>
            <w:tcW w:w="4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E4590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+ previous pregnancie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F9D0C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98B93C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10737DF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4%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F73044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037AC5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997C7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6%</w:t>
            </w:r>
          </w:p>
        </w:tc>
        <w:tc>
          <w:tcPr>
            <w:tcW w:w="5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B90A0B0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7128EC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E3BCD48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7%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3F4468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30305C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0BC0673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3%</w:t>
            </w:r>
          </w:p>
        </w:tc>
      </w:tr>
      <w:tr w:rsidR="0013176D" w:rsidRPr="009662C0" w14:paraId="0F3960A0" w14:textId="77777777" w:rsidTr="00311AE0">
        <w:trPr>
          <w:trHeight w:val="320"/>
        </w:trPr>
        <w:tc>
          <w:tcPr>
            <w:tcW w:w="45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8AC682C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egnant woman’s reading ability</w:t>
            </w:r>
          </w:p>
        </w:tc>
        <w:tc>
          <w:tcPr>
            <w:tcW w:w="5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5613D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0214C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A4D09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CC9FF60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6ED0D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0EA22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2B2EF19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B5644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D7953C7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FFAD8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70C8E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5C9867E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13176D" w:rsidRPr="009662C0" w14:paraId="24585959" w14:textId="77777777" w:rsidTr="00311AE0">
        <w:trPr>
          <w:trHeight w:val="320"/>
        </w:trPr>
        <w:tc>
          <w:tcPr>
            <w:tcW w:w="45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73C8D3A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nnot read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2BF43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05B55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66CBE98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3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8AA94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4D60C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43B84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7%</w:t>
            </w:r>
          </w:p>
        </w:tc>
        <w:tc>
          <w:tcPr>
            <w:tcW w:w="5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14BF06C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3454A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A95EA7F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8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1CFF8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44205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585AD5A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2%</w:t>
            </w:r>
          </w:p>
        </w:tc>
      </w:tr>
      <w:tr w:rsidR="0013176D" w:rsidRPr="009662C0" w14:paraId="42E266C4" w14:textId="77777777" w:rsidTr="00311AE0">
        <w:trPr>
          <w:trHeight w:val="320"/>
        </w:trPr>
        <w:tc>
          <w:tcPr>
            <w:tcW w:w="4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68645A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ds with difficulty or easily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EB34C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916C50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AF4FCB9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.1%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901FDF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237F9C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35617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9%</w:t>
            </w:r>
          </w:p>
        </w:tc>
        <w:tc>
          <w:tcPr>
            <w:tcW w:w="5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B6AA911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E4BC8F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3226316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1%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40121E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03DB8C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10A4ABF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9%</w:t>
            </w:r>
          </w:p>
        </w:tc>
      </w:tr>
      <w:tr w:rsidR="0013176D" w:rsidRPr="009662C0" w14:paraId="703968BD" w14:textId="77777777" w:rsidTr="00311AE0">
        <w:trPr>
          <w:trHeight w:val="274"/>
        </w:trPr>
        <w:tc>
          <w:tcPr>
            <w:tcW w:w="45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28D3DD4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egnant woman’s Compliance with IFA at baseline</w:t>
            </w:r>
          </w:p>
        </w:tc>
        <w:tc>
          <w:tcPr>
            <w:tcW w:w="5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9B292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492F6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6C4CE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048D9B8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53B3E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E735F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CACBFAE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24A95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C33FDD5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DCE0F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7150D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AEF7A74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13176D" w:rsidRPr="009662C0" w14:paraId="53BD08D9" w14:textId="77777777" w:rsidTr="00311AE0">
        <w:trPr>
          <w:trHeight w:val="320"/>
        </w:trPr>
        <w:tc>
          <w:tcPr>
            <w:tcW w:w="45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5740821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8C25D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54499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C55811E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3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72614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CA05D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0D41F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7%</w:t>
            </w:r>
          </w:p>
        </w:tc>
        <w:tc>
          <w:tcPr>
            <w:tcW w:w="5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20675EB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664E1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DB8E189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2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10E6C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33447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37968FA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8%</w:t>
            </w:r>
          </w:p>
        </w:tc>
      </w:tr>
      <w:tr w:rsidR="0013176D" w:rsidRPr="009662C0" w14:paraId="41217D5E" w14:textId="77777777" w:rsidTr="00311AE0">
        <w:trPr>
          <w:trHeight w:val="320"/>
        </w:trPr>
        <w:tc>
          <w:tcPr>
            <w:tcW w:w="4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09585B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F67A2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87A41E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DAFECE3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.3%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1FA013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4CCA0C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023B3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%</w:t>
            </w:r>
          </w:p>
        </w:tc>
        <w:tc>
          <w:tcPr>
            <w:tcW w:w="5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0964EBD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5771CA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2B53703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8%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0C45C2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DCEAE3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82BBDE9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2%</w:t>
            </w:r>
          </w:p>
        </w:tc>
      </w:tr>
      <w:tr w:rsidR="0013176D" w:rsidRPr="009662C0" w14:paraId="379BA0D6" w14:textId="77777777" w:rsidTr="00311AE0">
        <w:trPr>
          <w:trHeight w:val="343"/>
        </w:trPr>
        <w:tc>
          <w:tcPr>
            <w:tcW w:w="45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CD36461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sumption of intervention-promoted foods in last 24h at baseline</w:t>
            </w:r>
          </w:p>
        </w:tc>
        <w:tc>
          <w:tcPr>
            <w:tcW w:w="5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E9FED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A13E6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A3F5D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74DA057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CDD02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7606E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48B3979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8A4D0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E47687A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FCA8A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EF25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7A81E34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13176D" w:rsidRPr="009662C0" w14:paraId="3F4C2203" w14:textId="77777777" w:rsidTr="00311AE0">
        <w:trPr>
          <w:trHeight w:val="320"/>
        </w:trPr>
        <w:tc>
          <w:tcPr>
            <w:tcW w:w="45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875F374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98E72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A7511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B59FC37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3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DD187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BF225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567EF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%</w:t>
            </w:r>
          </w:p>
        </w:tc>
        <w:tc>
          <w:tcPr>
            <w:tcW w:w="5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5410449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E0A6F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EF31AB8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0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4C8E2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B36E2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D653918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0%</w:t>
            </w:r>
          </w:p>
        </w:tc>
      </w:tr>
      <w:tr w:rsidR="0013176D" w:rsidRPr="009662C0" w14:paraId="29317A25" w14:textId="77777777" w:rsidTr="00311AE0">
        <w:trPr>
          <w:trHeight w:val="320"/>
        </w:trPr>
        <w:tc>
          <w:tcPr>
            <w:tcW w:w="4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C1B430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A933E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5F8A63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84CE224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.3%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8C4164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B569A7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2FAB7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7%</w:t>
            </w:r>
          </w:p>
        </w:tc>
        <w:tc>
          <w:tcPr>
            <w:tcW w:w="5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8793086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4749B1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5E2C9F1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8%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69F6B2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29E3D5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6161BB3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2%</w:t>
            </w:r>
          </w:p>
        </w:tc>
      </w:tr>
      <w:tr w:rsidR="0013176D" w:rsidRPr="009662C0" w14:paraId="2A320A67" w14:textId="77777777" w:rsidTr="00311AE0">
        <w:trPr>
          <w:trHeight w:val="203"/>
        </w:trPr>
        <w:tc>
          <w:tcPr>
            <w:tcW w:w="45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A27A84B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acticing one or more action to enhance bioavailability in last 7d (including tea) at baseline</w:t>
            </w:r>
          </w:p>
        </w:tc>
        <w:tc>
          <w:tcPr>
            <w:tcW w:w="5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030B2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8E247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D6774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4D6A6AE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548D7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81B99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0979EF7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A302B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8D68B34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742D4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B78EF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31B5252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13176D" w:rsidRPr="009662C0" w14:paraId="5E717ED4" w14:textId="77777777" w:rsidTr="00311AE0">
        <w:trPr>
          <w:trHeight w:val="320"/>
        </w:trPr>
        <w:tc>
          <w:tcPr>
            <w:tcW w:w="45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CC5D97F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5D34D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7F59C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79623D6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.0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98B22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B4848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0BD15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%</w:t>
            </w:r>
          </w:p>
        </w:tc>
        <w:tc>
          <w:tcPr>
            <w:tcW w:w="5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F42C10B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4AAD8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B4B173C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7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70886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EF192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CA62F4E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3%</w:t>
            </w:r>
          </w:p>
        </w:tc>
      </w:tr>
      <w:tr w:rsidR="0013176D" w:rsidRPr="009662C0" w14:paraId="0DCE5370" w14:textId="77777777" w:rsidTr="00311AE0">
        <w:trPr>
          <w:trHeight w:val="320"/>
        </w:trPr>
        <w:tc>
          <w:tcPr>
            <w:tcW w:w="4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1B6D66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0A87E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C935B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8FE02FE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6%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C5AA8E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CF317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6633E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4%</w:t>
            </w:r>
          </w:p>
        </w:tc>
        <w:tc>
          <w:tcPr>
            <w:tcW w:w="5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CCA099B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F5A9C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CA3E5FD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7%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BB1A83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F4FA51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B33D063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3%</w:t>
            </w:r>
          </w:p>
        </w:tc>
      </w:tr>
      <w:tr w:rsidR="0013176D" w:rsidRPr="009662C0" w14:paraId="07C568BA" w14:textId="77777777" w:rsidTr="00311AE0">
        <w:trPr>
          <w:trHeight w:val="320"/>
        </w:trPr>
        <w:tc>
          <w:tcPr>
            <w:tcW w:w="45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63B1B3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tinuous variables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A4FAD7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37E9A4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0B02D5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787F71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BDF8A1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F80583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F8684E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C63985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99A492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4B3540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46CBA3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FF21ED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D</w:t>
            </w:r>
          </w:p>
        </w:tc>
      </w:tr>
      <w:tr w:rsidR="0013176D" w:rsidRPr="009662C0" w14:paraId="4459A887" w14:textId="77777777" w:rsidTr="00311AE0">
        <w:trPr>
          <w:trHeight w:val="320"/>
        </w:trPr>
        <w:tc>
          <w:tcPr>
            <w:tcW w:w="45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B4F6310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of woman</w:t>
            </w:r>
          </w:p>
        </w:tc>
        <w:tc>
          <w:tcPr>
            <w:tcW w:w="5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F983F31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D2799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9A4E887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97BFA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6061B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F74FCF2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8A02B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53356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D4F6068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23A7F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ABCE7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C2DCE8C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</w:t>
            </w:r>
          </w:p>
        </w:tc>
      </w:tr>
      <w:tr w:rsidR="0013176D" w:rsidRPr="009662C0" w14:paraId="2F65E4E6" w14:textId="77777777" w:rsidTr="00311AE0">
        <w:trPr>
          <w:trHeight w:val="320"/>
        </w:trPr>
        <w:tc>
          <w:tcPr>
            <w:tcW w:w="45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EA30A73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etary diversity score for women in last 24h</w:t>
            </w:r>
          </w:p>
        </w:tc>
        <w:tc>
          <w:tcPr>
            <w:tcW w:w="5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FD4BB97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D5337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DE4A22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EDC6F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B5F40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4B1D452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B1EDC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BCC4A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0E92213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D2205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F01F7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11B4D01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</w:tr>
      <w:tr w:rsidR="0013176D" w:rsidRPr="009662C0" w14:paraId="5E3EE4FE" w14:textId="77777777" w:rsidTr="00311AE0">
        <w:trPr>
          <w:trHeight w:val="320"/>
        </w:trPr>
        <w:tc>
          <w:tcPr>
            <w:tcW w:w="45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0B149B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C check-ups so far</w:t>
            </w:r>
          </w:p>
        </w:tc>
        <w:tc>
          <w:tcPr>
            <w:tcW w:w="5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228256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EED2AB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14B126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DD0681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4F348A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9F7C62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7384CE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BABE6F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287BDF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24E1CC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F70309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3C4563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13176D" w:rsidRPr="009662C0" w14:paraId="1A7E5F9E" w14:textId="77777777" w:rsidTr="00311AE0">
        <w:trPr>
          <w:trHeight w:val="320"/>
        </w:trPr>
        <w:tc>
          <w:tcPr>
            <w:tcW w:w="45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E3D20B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tinuous variables</w:t>
            </w:r>
          </w:p>
        </w:tc>
        <w:tc>
          <w:tcPr>
            <w:tcW w:w="5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FDCDCF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CD418E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58F01B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QR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FFF787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C7C6F7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28D229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QR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136655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4992E2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94D74C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QR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14475E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02A2F0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319718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QR</w:t>
            </w:r>
          </w:p>
        </w:tc>
      </w:tr>
      <w:tr w:rsidR="0013176D" w:rsidRPr="009662C0" w14:paraId="0C66DF52" w14:textId="77777777" w:rsidTr="00311AE0">
        <w:trPr>
          <w:trHeight w:val="320"/>
        </w:trPr>
        <w:tc>
          <w:tcPr>
            <w:tcW w:w="45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26F973" w14:textId="77777777" w:rsidR="0013176D" w:rsidRPr="009662C0" w:rsidRDefault="0013176D" w:rsidP="00311A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stational age at enrolment</w:t>
            </w:r>
          </w:p>
        </w:tc>
        <w:tc>
          <w:tcPr>
            <w:tcW w:w="5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3CB4CD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F0F843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70E960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1, 22.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B5C2D8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00B06E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7D759A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1,26.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1588B5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2A79F2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950BDC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, 23.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F4D3AF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69B578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38EB7" w14:textId="77777777" w:rsidR="0013176D" w:rsidRPr="009662C0" w:rsidRDefault="0013176D" w:rsidP="00311AE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6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9, 22.6</w:t>
            </w:r>
          </w:p>
        </w:tc>
      </w:tr>
    </w:tbl>
    <w:p w14:paraId="4306C3E6" w14:textId="77777777" w:rsidR="004216C1" w:rsidRPr="009662C0" w:rsidRDefault="004216C1" w:rsidP="0013176D">
      <w:pPr>
        <w:rPr>
          <w:rFonts w:ascii="Times New Roman" w:hAnsi="Times New Roman" w:cs="Times New Roman"/>
        </w:rPr>
      </w:pPr>
    </w:p>
    <w:sectPr w:rsidR="004216C1" w:rsidRPr="009662C0" w:rsidSect="00BF0099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040C8B"/>
    <w:multiLevelType w:val="multilevel"/>
    <w:tmpl w:val="D548D4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0EB2020"/>
    <w:multiLevelType w:val="multilevel"/>
    <w:tmpl w:val="34CCC5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22F6A11"/>
    <w:multiLevelType w:val="multilevel"/>
    <w:tmpl w:val="302EA00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60EA3812"/>
    <w:multiLevelType w:val="multilevel"/>
    <w:tmpl w:val="D8A25340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7A843AF"/>
    <w:multiLevelType w:val="multilevel"/>
    <w:tmpl w:val="931879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951626438">
    <w:abstractNumId w:val="2"/>
  </w:num>
  <w:num w:numId="2" w16cid:durableId="1807240016">
    <w:abstractNumId w:val="4"/>
  </w:num>
  <w:num w:numId="3" w16cid:durableId="1273056023">
    <w:abstractNumId w:val="0"/>
  </w:num>
  <w:num w:numId="4" w16cid:durableId="2063552022">
    <w:abstractNumId w:val="3"/>
  </w:num>
  <w:num w:numId="5" w16cid:durableId="378964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76D"/>
    <w:rsid w:val="0001121F"/>
    <w:rsid w:val="00011992"/>
    <w:rsid w:val="00012310"/>
    <w:rsid w:val="00035303"/>
    <w:rsid w:val="00035FF4"/>
    <w:rsid w:val="00036F20"/>
    <w:rsid w:val="0005293C"/>
    <w:rsid w:val="0006330E"/>
    <w:rsid w:val="000B7339"/>
    <w:rsid w:val="000D2BD8"/>
    <w:rsid w:val="000E4873"/>
    <w:rsid w:val="0013176D"/>
    <w:rsid w:val="00146CE0"/>
    <w:rsid w:val="0016752B"/>
    <w:rsid w:val="0017296F"/>
    <w:rsid w:val="0017347A"/>
    <w:rsid w:val="00192E9A"/>
    <w:rsid w:val="001A495E"/>
    <w:rsid w:val="002237C7"/>
    <w:rsid w:val="00263750"/>
    <w:rsid w:val="00276991"/>
    <w:rsid w:val="00277675"/>
    <w:rsid w:val="00297807"/>
    <w:rsid w:val="002C04A5"/>
    <w:rsid w:val="002C7E09"/>
    <w:rsid w:val="00301D92"/>
    <w:rsid w:val="003057B9"/>
    <w:rsid w:val="0030625B"/>
    <w:rsid w:val="003325EB"/>
    <w:rsid w:val="00351969"/>
    <w:rsid w:val="0036709E"/>
    <w:rsid w:val="00385246"/>
    <w:rsid w:val="00394AE7"/>
    <w:rsid w:val="003C263F"/>
    <w:rsid w:val="003D076A"/>
    <w:rsid w:val="003D1DF7"/>
    <w:rsid w:val="003F145E"/>
    <w:rsid w:val="00403120"/>
    <w:rsid w:val="00403DF3"/>
    <w:rsid w:val="0040462F"/>
    <w:rsid w:val="004216C1"/>
    <w:rsid w:val="0045652E"/>
    <w:rsid w:val="00463970"/>
    <w:rsid w:val="00466683"/>
    <w:rsid w:val="004748B4"/>
    <w:rsid w:val="004C67A7"/>
    <w:rsid w:val="004D5B69"/>
    <w:rsid w:val="004F1F7D"/>
    <w:rsid w:val="005073F9"/>
    <w:rsid w:val="00516165"/>
    <w:rsid w:val="0051648A"/>
    <w:rsid w:val="0052126B"/>
    <w:rsid w:val="00521E15"/>
    <w:rsid w:val="00554A5C"/>
    <w:rsid w:val="00557AFE"/>
    <w:rsid w:val="00586FBA"/>
    <w:rsid w:val="005A090B"/>
    <w:rsid w:val="005B3EA4"/>
    <w:rsid w:val="005E3FF2"/>
    <w:rsid w:val="005F6983"/>
    <w:rsid w:val="00602BD9"/>
    <w:rsid w:val="006123C4"/>
    <w:rsid w:val="00616FAC"/>
    <w:rsid w:val="00646627"/>
    <w:rsid w:val="006545D1"/>
    <w:rsid w:val="006554F8"/>
    <w:rsid w:val="00683B28"/>
    <w:rsid w:val="006850D4"/>
    <w:rsid w:val="006A4904"/>
    <w:rsid w:val="006A67DC"/>
    <w:rsid w:val="006C4EF3"/>
    <w:rsid w:val="006C7795"/>
    <w:rsid w:val="006F720F"/>
    <w:rsid w:val="006F7940"/>
    <w:rsid w:val="007117AE"/>
    <w:rsid w:val="00774EAC"/>
    <w:rsid w:val="007A16BE"/>
    <w:rsid w:val="007A3DEA"/>
    <w:rsid w:val="007C4236"/>
    <w:rsid w:val="007D17C3"/>
    <w:rsid w:val="008059F9"/>
    <w:rsid w:val="00847EDA"/>
    <w:rsid w:val="00853576"/>
    <w:rsid w:val="008650A9"/>
    <w:rsid w:val="00873E0E"/>
    <w:rsid w:val="00877C65"/>
    <w:rsid w:val="0089445F"/>
    <w:rsid w:val="008B52F3"/>
    <w:rsid w:val="008F2DB2"/>
    <w:rsid w:val="009157CB"/>
    <w:rsid w:val="00946029"/>
    <w:rsid w:val="0095713B"/>
    <w:rsid w:val="009662C0"/>
    <w:rsid w:val="00970F8F"/>
    <w:rsid w:val="00974330"/>
    <w:rsid w:val="009A08DE"/>
    <w:rsid w:val="009A4C88"/>
    <w:rsid w:val="009B7C16"/>
    <w:rsid w:val="009C05A8"/>
    <w:rsid w:val="009D5298"/>
    <w:rsid w:val="009F4CB5"/>
    <w:rsid w:val="00A05BEA"/>
    <w:rsid w:val="00A523F0"/>
    <w:rsid w:val="00A607E9"/>
    <w:rsid w:val="00A71586"/>
    <w:rsid w:val="00A75D47"/>
    <w:rsid w:val="00A932BA"/>
    <w:rsid w:val="00AB0E26"/>
    <w:rsid w:val="00AB4738"/>
    <w:rsid w:val="00AE47D0"/>
    <w:rsid w:val="00AE680C"/>
    <w:rsid w:val="00AF049C"/>
    <w:rsid w:val="00B223DD"/>
    <w:rsid w:val="00B33EE9"/>
    <w:rsid w:val="00B448A3"/>
    <w:rsid w:val="00B63612"/>
    <w:rsid w:val="00B85D8F"/>
    <w:rsid w:val="00B9642D"/>
    <w:rsid w:val="00B973B4"/>
    <w:rsid w:val="00BB21C4"/>
    <w:rsid w:val="00BB22A1"/>
    <w:rsid w:val="00BB278E"/>
    <w:rsid w:val="00BF0099"/>
    <w:rsid w:val="00C07DC7"/>
    <w:rsid w:val="00C364B1"/>
    <w:rsid w:val="00C411BC"/>
    <w:rsid w:val="00C5184D"/>
    <w:rsid w:val="00C6023E"/>
    <w:rsid w:val="00C64FAD"/>
    <w:rsid w:val="00C83995"/>
    <w:rsid w:val="00CB4B3C"/>
    <w:rsid w:val="00CC39A6"/>
    <w:rsid w:val="00CE2850"/>
    <w:rsid w:val="00CE28B8"/>
    <w:rsid w:val="00CE37DE"/>
    <w:rsid w:val="00CE3B67"/>
    <w:rsid w:val="00CE694F"/>
    <w:rsid w:val="00CF42FB"/>
    <w:rsid w:val="00D02C43"/>
    <w:rsid w:val="00D13386"/>
    <w:rsid w:val="00D14883"/>
    <w:rsid w:val="00D224AE"/>
    <w:rsid w:val="00D22EBC"/>
    <w:rsid w:val="00D23628"/>
    <w:rsid w:val="00D41B85"/>
    <w:rsid w:val="00D5269A"/>
    <w:rsid w:val="00D74853"/>
    <w:rsid w:val="00D9274E"/>
    <w:rsid w:val="00DB7205"/>
    <w:rsid w:val="00DC7193"/>
    <w:rsid w:val="00DD5CF1"/>
    <w:rsid w:val="00DF4761"/>
    <w:rsid w:val="00E01E5C"/>
    <w:rsid w:val="00E0768E"/>
    <w:rsid w:val="00E2672A"/>
    <w:rsid w:val="00E44541"/>
    <w:rsid w:val="00E77F77"/>
    <w:rsid w:val="00EA046B"/>
    <w:rsid w:val="00EA381F"/>
    <w:rsid w:val="00EB7B7F"/>
    <w:rsid w:val="00EC404E"/>
    <w:rsid w:val="00ED62AD"/>
    <w:rsid w:val="00EE035E"/>
    <w:rsid w:val="00F06327"/>
    <w:rsid w:val="00F206C0"/>
    <w:rsid w:val="00F24D0E"/>
    <w:rsid w:val="00F650F2"/>
    <w:rsid w:val="00F7750F"/>
    <w:rsid w:val="00FA6900"/>
    <w:rsid w:val="00FE5B58"/>
    <w:rsid w:val="00FF3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66FE5"/>
  <w15:chartTrackingRefBased/>
  <w15:docId w15:val="{DF8A752A-03D5-7D4C-AC71-0D82144CC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76D"/>
    <w:pPr>
      <w:spacing w:after="220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3DF3"/>
    <w:pPr>
      <w:keepNext/>
      <w:keepLines/>
      <w:numPr>
        <w:numId w:val="4"/>
      </w:numPr>
      <w:pBdr>
        <w:top w:val="nil"/>
        <w:left w:val="nil"/>
        <w:bottom w:val="nil"/>
        <w:right w:val="nil"/>
        <w:between w:val="nil"/>
        <w:bar w:val="nil"/>
      </w:pBdr>
      <w:spacing w:before="240" w:after="0"/>
      <w:outlineLvl w:val="0"/>
    </w:pPr>
    <w:rPr>
      <w:rFonts w:eastAsiaTheme="majorEastAsia" w:cstheme="majorBidi"/>
      <w:color w:val="000000" w:themeColor="text1"/>
      <w:kern w:val="2"/>
      <w:szCs w:val="32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3DF3"/>
    <w:pPr>
      <w:keepNext/>
      <w:keepLines/>
      <w:numPr>
        <w:ilvl w:val="1"/>
        <w:numId w:val="5"/>
      </w:numPr>
      <w:spacing w:before="120" w:after="0" w:line="360" w:lineRule="auto"/>
      <w:ind w:left="792" w:hanging="432"/>
      <w:outlineLvl w:val="1"/>
    </w:pPr>
    <w:rPr>
      <w:rFonts w:eastAsiaTheme="majorEastAsia" w:cstheme="majorBidi"/>
      <w:b/>
      <w:color w:val="000000" w:themeColor="text1"/>
      <w:kern w:val="2"/>
      <w:sz w:val="22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3DF3"/>
    <w:rPr>
      <w:rFonts w:ascii="Calibri" w:eastAsiaTheme="majorEastAsia" w:hAnsi="Calibri" w:cstheme="majorBidi"/>
      <w:b/>
      <w:color w:val="000000" w:themeColor="text1"/>
      <w:sz w:val="22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03DF3"/>
    <w:rPr>
      <w:rFonts w:ascii="Calibri" w:eastAsiaTheme="majorEastAsia" w:hAnsi="Calibri" w:cstheme="majorBidi"/>
      <w:color w:val="000000" w:themeColor="text1"/>
      <w:szCs w:val="32"/>
      <w:lang w:val="en-US" w:eastAsia="en-US"/>
    </w:rPr>
  </w:style>
  <w:style w:type="table" w:customStyle="1" w:styleId="10">
    <w:name w:val="10"/>
    <w:basedOn w:val="TableNormal"/>
    <w:rsid w:val="0013176D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13176D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299</Template>
  <TotalTime>0</TotalTime>
  <Pages>1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lle, Naomi</dc:creator>
  <cp:keywords/>
  <dc:description/>
  <cp:lastModifiedBy>Saville, Naomi</cp:lastModifiedBy>
  <cp:revision>6</cp:revision>
  <dcterms:created xsi:type="dcterms:W3CDTF">2023-10-02T11:10:00Z</dcterms:created>
  <dcterms:modified xsi:type="dcterms:W3CDTF">2024-07-13T09:58:00Z</dcterms:modified>
</cp:coreProperties>
</file>